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</w:rPr>
      </w:pPr>
      <w:r>
        <w:rPr>
          <w:b/>
          <w:sz w:val="28"/>
          <w:szCs w:val="28"/>
        </w:rPr>
        <w:t xml:space="preserve">Table S4. </w:t>
      </w:r>
      <w:r>
        <w:rPr>
          <w:sz w:val="28"/>
          <w:szCs w:val="28"/>
        </w:rPr>
        <w:t>Comparison of ChIP-qPCR enrichments for the different groups of binding sites.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</w:rPr>
      </w:pPr>
      <w:r>
        <w:rPr>
          <w:b/>
        </w:rPr>
        <w:t>(A)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vg. PPARγ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P-qPC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vg. RXR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P-q-PC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ilcoxon’s two-tailed p-value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PPARγ monosite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35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XR monosite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4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rong Heterosite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9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eak Heterosite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38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veral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71</w:t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(B)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PARγ ChIP-qPC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XR ChIP-qPCR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Strong Heterosites vs. PPARγ monosite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7E-1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3E-1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Weak heterosites vs. PPARγ monosite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7E-0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7E-0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Strong heterosites vs. RXR monosite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7E-1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2E-0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eak heterosites vs. RXR monosite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00E-0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80E-05</w:t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4T02:55:00Z</dcterms:created>
  <dc:creator>Administrator</dc:creator>
  <dc:description/>
  <cp:keywords/>
  <dc:language>en-US</dc:language>
  <cp:lastModifiedBy>Administrator</cp:lastModifiedBy>
  <dcterms:modified xsi:type="dcterms:W3CDTF">2009-02-24T03:42:00Z</dcterms:modified>
  <cp:revision>4</cp:revision>
  <dc:subject/>
  <dc:title>Supplemental Table T4</dc:title>
</cp:coreProperties>
</file>